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50584" w14:textId="6AB11345" w:rsidR="00DB51EB" w:rsidRPr="00DB51EB" w:rsidRDefault="00FF6B07" w:rsidP="00DB51EB">
      <w:pPr>
        <w:tabs>
          <w:tab w:val="num" w:pos="720"/>
        </w:tabs>
        <w:ind w:left="720" w:hanging="360"/>
        <w:rPr>
          <w:b/>
          <w:bCs/>
        </w:rPr>
      </w:pPr>
      <w:r>
        <w:rPr>
          <w:b/>
          <w:bCs/>
        </w:rPr>
        <w:t xml:space="preserve">Appendix 1. Search strategies </w:t>
      </w:r>
    </w:p>
    <w:p w14:paraId="476C90BF" w14:textId="77777777" w:rsidR="00DB51EB" w:rsidRDefault="00DB51EB" w:rsidP="00DB51EB">
      <w:pPr>
        <w:tabs>
          <w:tab w:val="num" w:pos="720"/>
        </w:tabs>
        <w:ind w:left="720" w:hanging="360"/>
      </w:pPr>
    </w:p>
    <w:p w14:paraId="0023304B" w14:textId="01C7B9B5" w:rsidR="00A7041C" w:rsidRPr="0003156B" w:rsidRDefault="00A7041C" w:rsidP="0003156B">
      <w:pPr>
        <w:rPr>
          <w:sz w:val="22"/>
          <w:szCs w:val="22"/>
        </w:rPr>
      </w:pPr>
      <w:r w:rsidRPr="00482DB4">
        <w:rPr>
          <w:b/>
          <w:bCs/>
          <w:sz w:val="22"/>
          <w:szCs w:val="22"/>
        </w:rPr>
        <w:t>PubMed</w:t>
      </w:r>
      <w:r w:rsidR="0003156B">
        <w:rPr>
          <w:b/>
          <w:bCs/>
          <w:sz w:val="22"/>
          <w:szCs w:val="22"/>
        </w:rPr>
        <w:t xml:space="preserve"> in Title/Abstract </w:t>
      </w:r>
      <w:r w:rsidR="0003156B" w:rsidRPr="0003156B">
        <w:rPr>
          <w:b/>
          <w:bCs/>
          <w:sz w:val="22"/>
          <w:szCs w:val="22"/>
        </w:rPr>
        <w:t>(N=263)</w:t>
      </w:r>
    </w:p>
    <w:p w14:paraId="138E39A3" w14:textId="77777777" w:rsidR="00DB51EB" w:rsidRPr="00482DB4" w:rsidRDefault="00DB51EB" w:rsidP="00DB51EB">
      <w:pPr>
        <w:tabs>
          <w:tab w:val="num" w:pos="720"/>
        </w:tabs>
        <w:ind w:left="720" w:hanging="360"/>
        <w:rPr>
          <w:sz w:val="22"/>
          <w:szCs w:val="22"/>
        </w:rPr>
      </w:pPr>
    </w:p>
    <w:p w14:paraId="3A9AE692" w14:textId="77777777" w:rsidR="00482DB4" w:rsidRPr="00482DB4" w:rsidRDefault="00482DB4" w:rsidP="00482DB4">
      <w:pPr>
        <w:numPr>
          <w:ilvl w:val="0"/>
          <w:numId w:val="1"/>
        </w:numPr>
        <w:rPr>
          <w:sz w:val="22"/>
          <w:szCs w:val="22"/>
        </w:rPr>
      </w:pPr>
      <w:r w:rsidRPr="00482DB4">
        <w:rPr>
          <w:b/>
          <w:bCs/>
          <w:sz w:val="22"/>
          <w:szCs w:val="22"/>
        </w:rPr>
        <w:t>Primary Terms:</w:t>
      </w:r>
    </w:p>
    <w:p w14:paraId="638C5517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Artificial Intelligence" AND "Obsessive-Compulsive Disorder" (n=36)</w:t>
      </w:r>
    </w:p>
    <w:p w14:paraId="19A93C55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“Large language model” AND “Obsessive-Compulsive Disorder” (n=3)</w:t>
      </w:r>
    </w:p>
    <w:p w14:paraId="0C7C4EB7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AI" AND "OCD" (n=47)</w:t>
      </w:r>
    </w:p>
    <w:p w14:paraId="17E4810C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Machine Learning" AND "Obsessive-Compulsive Disorder" (n=98)</w:t>
      </w:r>
    </w:p>
    <w:p w14:paraId="34377689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Deep Learning" AND "Obsessive-Compulsive Disorder" (n=10)</w:t>
      </w:r>
    </w:p>
    <w:p w14:paraId="4ECB430E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Neural Networks" AND "Obsessive-Compulsive Disorder" (n=34)</w:t>
      </w:r>
    </w:p>
    <w:p w14:paraId="66D84F65" w14:textId="77777777" w:rsidR="00482DB4" w:rsidRPr="00482DB4" w:rsidRDefault="00482DB4" w:rsidP="00482DB4">
      <w:pPr>
        <w:ind w:left="1440"/>
        <w:rPr>
          <w:sz w:val="22"/>
          <w:szCs w:val="22"/>
        </w:rPr>
      </w:pPr>
    </w:p>
    <w:p w14:paraId="136AB155" w14:textId="77777777" w:rsidR="00482DB4" w:rsidRPr="00482DB4" w:rsidRDefault="00482DB4" w:rsidP="00482DB4">
      <w:pPr>
        <w:numPr>
          <w:ilvl w:val="0"/>
          <w:numId w:val="1"/>
        </w:numPr>
        <w:rPr>
          <w:sz w:val="22"/>
          <w:szCs w:val="22"/>
        </w:rPr>
      </w:pPr>
      <w:r w:rsidRPr="00482DB4">
        <w:rPr>
          <w:b/>
          <w:bCs/>
          <w:sz w:val="22"/>
          <w:szCs w:val="22"/>
        </w:rPr>
        <w:t>Secondary Terms:</w:t>
      </w:r>
    </w:p>
    <w:p w14:paraId="7F21C2F9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Clinical Decision Support" AND "OCD" (n=1)</w:t>
      </w:r>
    </w:p>
    <w:p w14:paraId="4D41B408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Natural Language Processing" AND "OCD" (n=5)</w:t>
      </w:r>
    </w:p>
    <w:p w14:paraId="6CA46E32" w14:textId="77777777" w:rsidR="00482DB4" w:rsidRPr="00482DB4" w:rsidRDefault="00482DB4" w:rsidP="00482DB4">
      <w:pPr>
        <w:numPr>
          <w:ilvl w:val="1"/>
          <w:numId w:val="1"/>
        </w:numPr>
        <w:rPr>
          <w:sz w:val="22"/>
          <w:szCs w:val="22"/>
        </w:rPr>
      </w:pPr>
      <w:r w:rsidRPr="00482DB4">
        <w:rPr>
          <w:sz w:val="22"/>
          <w:szCs w:val="22"/>
        </w:rPr>
        <w:t>"Digital Health" AND "Obsessive-Compulsive Disorder" (n=29)</w:t>
      </w:r>
    </w:p>
    <w:p w14:paraId="386C5756" w14:textId="77777777" w:rsidR="00DB51EB" w:rsidRPr="00482DB4" w:rsidRDefault="00DB51EB" w:rsidP="00DB51EB">
      <w:pPr>
        <w:ind w:left="1440"/>
        <w:rPr>
          <w:sz w:val="22"/>
          <w:szCs w:val="22"/>
        </w:rPr>
      </w:pPr>
    </w:p>
    <w:p w14:paraId="15DB9D37" w14:textId="77777777" w:rsidR="008A5507" w:rsidRPr="00482DB4" w:rsidRDefault="008A5507" w:rsidP="00A7041C">
      <w:pPr>
        <w:ind w:left="720"/>
        <w:rPr>
          <w:sz w:val="22"/>
          <w:szCs w:val="22"/>
        </w:rPr>
      </w:pPr>
    </w:p>
    <w:p w14:paraId="3C1AC814" w14:textId="77777777" w:rsidR="005C7BDF" w:rsidRPr="00482DB4" w:rsidRDefault="005C7BDF">
      <w:pPr>
        <w:rPr>
          <w:sz w:val="22"/>
          <w:szCs w:val="22"/>
        </w:rPr>
      </w:pPr>
    </w:p>
    <w:p w14:paraId="7CFABA5F" w14:textId="68143276" w:rsidR="00A7041C" w:rsidRPr="00482DB4" w:rsidRDefault="00A7041C" w:rsidP="00A7041C">
      <w:pPr>
        <w:rPr>
          <w:b/>
          <w:bCs/>
          <w:sz w:val="22"/>
          <w:szCs w:val="22"/>
        </w:rPr>
      </w:pPr>
      <w:r w:rsidRPr="00482DB4">
        <w:rPr>
          <w:b/>
          <w:bCs/>
          <w:sz w:val="22"/>
          <w:szCs w:val="22"/>
        </w:rPr>
        <w:t>Embase</w:t>
      </w:r>
      <w:r w:rsidR="00482DB4" w:rsidRPr="00482DB4">
        <w:rPr>
          <w:b/>
          <w:bCs/>
          <w:sz w:val="22"/>
          <w:szCs w:val="22"/>
        </w:rPr>
        <w:t xml:space="preserve"> (N=18)</w:t>
      </w:r>
    </w:p>
    <w:p w14:paraId="39CCCA85" w14:textId="6DCF7E34" w:rsidR="00A7041C" w:rsidRPr="00482DB4" w:rsidRDefault="00A7041C" w:rsidP="00A7041C">
      <w:pPr>
        <w:rPr>
          <w:sz w:val="22"/>
          <w:szCs w:val="22"/>
        </w:rPr>
      </w:pPr>
      <w:r w:rsidRPr="00482DB4">
        <w:rPr>
          <w:sz w:val="22"/>
          <w:szCs w:val="22"/>
        </w:rPr>
        <w:t>#1. A</w:t>
      </w:r>
      <w:r w:rsidRPr="00482DB4">
        <w:rPr>
          <w:sz w:val="22"/>
          <w:szCs w:val="22"/>
        </w:rPr>
        <w:t>I</w:t>
      </w:r>
    </w:p>
    <w:p w14:paraId="00821B79" w14:textId="77777777" w:rsidR="00A7041C" w:rsidRPr="00482DB4" w:rsidRDefault="00A7041C" w:rsidP="00A7041C">
      <w:pPr>
        <w:rPr>
          <w:color w:val="000000"/>
          <w:sz w:val="22"/>
          <w:szCs w:val="22"/>
        </w:rPr>
      </w:pPr>
      <w:r w:rsidRPr="00482DB4">
        <w:rPr>
          <w:color w:val="000000"/>
          <w:sz w:val="22"/>
          <w:szCs w:val="22"/>
        </w:rPr>
        <w:t>'Artificial Intelligence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  <w:r w:rsidRPr="00482DB4">
        <w:rPr>
          <w:color w:val="000000"/>
          <w:sz w:val="22"/>
          <w:szCs w:val="22"/>
        </w:rPr>
        <w:t xml:space="preserve"> OR 'Large Language Model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  <w:r w:rsidRPr="00482DB4">
        <w:rPr>
          <w:color w:val="000000"/>
          <w:sz w:val="22"/>
          <w:szCs w:val="22"/>
        </w:rPr>
        <w:t xml:space="preserve"> OR 'Natural Language Processing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</w:p>
    <w:p w14:paraId="1A64AB8E" w14:textId="77777777" w:rsidR="00A7041C" w:rsidRPr="00482DB4" w:rsidRDefault="00A7041C" w:rsidP="00A7041C">
      <w:pPr>
        <w:rPr>
          <w:color w:val="000000"/>
          <w:sz w:val="22"/>
          <w:szCs w:val="22"/>
        </w:rPr>
      </w:pPr>
    </w:p>
    <w:p w14:paraId="23161BB7" w14:textId="45E22533" w:rsidR="00A7041C" w:rsidRPr="00482DB4" w:rsidRDefault="00A7041C" w:rsidP="00A7041C">
      <w:pPr>
        <w:rPr>
          <w:color w:val="000000"/>
          <w:sz w:val="22"/>
          <w:szCs w:val="22"/>
        </w:rPr>
      </w:pPr>
      <w:r w:rsidRPr="00482DB4">
        <w:rPr>
          <w:color w:val="000000"/>
          <w:sz w:val="22"/>
          <w:szCs w:val="22"/>
        </w:rPr>
        <w:t xml:space="preserve">#2. OCD </w:t>
      </w:r>
    </w:p>
    <w:p w14:paraId="2231F225" w14:textId="77777777" w:rsidR="00A7041C" w:rsidRPr="00482DB4" w:rsidRDefault="00A7041C" w:rsidP="00A7041C">
      <w:pPr>
        <w:rPr>
          <w:color w:val="000000"/>
          <w:sz w:val="22"/>
          <w:szCs w:val="22"/>
        </w:rPr>
      </w:pPr>
      <w:r w:rsidRPr="00482DB4">
        <w:rPr>
          <w:color w:val="000000"/>
          <w:sz w:val="22"/>
          <w:szCs w:val="22"/>
        </w:rPr>
        <w:t>'Obsessive Compulsive Disorder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</w:p>
    <w:p w14:paraId="7123292D" w14:textId="77777777" w:rsidR="00A7041C" w:rsidRPr="00482DB4" w:rsidRDefault="00A7041C" w:rsidP="00A7041C">
      <w:pPr>
        <w:rPr>
          <w:color w:val="000000"/>
          <w:sz w:val="22"/>
          <w:szCs w:val="22"/>
        </w:rPr>
      </w:pPr>
    </w:p>
    <w:p w14:paraId="6CEFA096" w14:textId="525D26B6" w:rsidR="00A7041C" w:rsidRPr="00482DB4" w:rsidRDefault="00A7041C" w:rsidP="00A7041C">
      <w:pPr>
        <w:rPr>
          <w:color w:val="000000"/>
          <w:sz w:val="22"/>
          <w:szCs w:val="22"/>
        </w:rPr>
      </w:pPr>
      <w:r w:rsidRPr="00482DB4">
        <w:rPr>
          <w:color w:val="000000"/>
          <w:sz w:val="22"/>
          <w:szCs w:val="22"/>
        </w:rPr>
        <w:t xml:space="preserve">#3. Diagnosis/prediction/treatment/management </w:t>
      </w:r>
    </w:p>
    <w:p w14:paraId="3FF09F0A" w14:textId="77777777" w:rsidR="00A7041C" w:rsidRPr="00482DB4" w:rsidRDefault="00A7041C" w:rsidP="00A7041C">
      <w:pPr>
        <w:rPr>
          <w:sz w:val="22"/>
          <w:szCs w:val="22"/>
        </w:rPr>
      </w:pPr>
      <w:r w:rsidRPr="00482DB4">
        <w:rPr>
          <w:color w:val="000000"/>
          <w:sz w:val="22"/>
          <w:szCs w:val="22"/>
        </w:rPr>
        <w:t>'Diagnosis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  <w:r w:rsidRPr="00482DB4">
        <w:rPr>
          <w:color w:val="000000"/>
          <w:sz w:val="22"/>
          <w:szCs w:val="22"/>
        </w:rPr>
        <w:t xml:space="preserve"> OR 'Prediction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  <w:r w:rsidRPr="00482DB4">
        <w:rPr>
          <w:color w:val="000000"/>
          <w:sz w:val="22"/>
          <w:szCs w:val="22"/>
        </w:rPr>
        <w:t xml:space="preserve"> OR 'Treatment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  <w:r w:rsidRPr="00482DB4">
        <w:rPr>
          <w:color w:val="000000"/>
          <w:sz w:val="22"/>
          <w:szCs w:val="22"/>
        </w:rPr>
        <w:t xml:space="preserve"> OR 'Management':</w:t>
      </w:r>
      <w:proofErr w:type="spellStart"/>
      <w:r w:rsidRPr="00482DB4">
        <w:rPr>
          <w:color w:val="000000"/>
          <w:sz w:val="22"/>
          <w:szCs w:val="22"/>
        </w:rPr>
        <w:t>ti,ab,kw</w:t>
      </w:r>
      <w:proofErr w:type="spellEnd"/>
    </w:p>
    <w:p w14:paraId="0D1228EA" w14:textId="77777777" w:rsidR="00A7041C" w:rsidRPr="00482DB4" w:rsidRDefault="00A7041C" w:rsidP="00A7041C">
      <w:pPr>
        <w:rPr>
          <w:sz w:val="22"/>
          <w:szCs w:val="22"/>
        </w:rPr>
      </w:pPr>
    </w:p>
    <w:p w14:paraId="4E949E0B" w14:textId="77777777" w:rsidR="00482DB4" w:rsidRPr="00482DB4" w:rsidRDefault="00482DB4" w:rsidP="00482DB4">
      <w:pPr>
        <w:rPr>
          <w:sz w:val="22"/>
          <w:szCs w:val="22"/>
        </w:rPr>
      </w:pPr>
      <w:r w:rsidRPr="00482DB4">
        <w:rPr>
          <w:sz w:val="22"/>
          <w:szCs w:val="22"/>
        </w:rPr>
        <w:t>#1 AND #2 AND #3 = 18</w:t>
      </w:r>
    </w:p>
    <w:p w14:paraId="7B6C18A7" w14:textId="77777777" w:rsidR="00A7041C" w:rsidRPr="00482DB4" w:rsidRDefault="00A7041C">
      <w:pPr>
        <w:rPr>
          <w:sz w:val="22"/>
          <w:szCs w:val="22"/>
        </w:rPr>
      </w:pPr>
    </w:p>
    <w:p w14:paraId="275CD2B4" w14:textId="77777777" w:rsidR="00A7041C" w:rsidRPr="00482DB4" w:rsidRDefault="00A7041C">
      <w:pPr>
        <w:rPr>
          <w:sz w:val="22"/>
          <w:szCs w:val="22"/>
        </w:rPr>
      </w:pPr>
    </w:p>
    <w:p w14:paraId="5A977C74" w14:textId="5CED3648" w:rsidR="00A7041C" w:rsidRPr="00482DB4" w:rsidRDefault="00A7041C" w:rsidP="00A7041C">
      <w:pPr>
        <w:rPr>
          <w:b/>
          <w:bCs/>
          <w:sz w:val="22"/>
          <w:szCs w:val="22"/>
        </w:rPr>
      </w:pPr>
      <w:r w:rsidRPr="00482DB4">
        <w:rPr>
          <w:b/>
          <w:bCs/>
          <w:sz w:val="22"/>
          <w:szCs w:val="22"/>
        </w:rPr>
        <w:t>Scopus</w:t>
      </w:r>
      <w:r w:rsidR="00482DB4" w:rsidRPr="00482DB4">
        <w:rPr>
          <w:b/>
          <w:bCs/>
          <w:sz w:val="22"/>
          <w:szCs w:val="22"/>
        </w:rPr>
        <w:t xml:space="preserve"> (N=68)</w:t>
      </w:r>
    </w:p>
    <w:p w14:paraId="008E4DE7" w14:textId="77777777" w:rsidR="00A7041C" w:rsidRPr="00482DB4" w:rsidRDefault="00A7041C" w:rsidP="00A7041C">
      <w:pPr>
        <w:rPr>
          <w:color w:val="000000"/>
          <w:sz w:val="22"/>
          <w:szCs w:val="22"/>
        </w:rPr>
      </w:pPr>
      <w:r w:rsidRPr="00482DB4">
        <w:rPr>
          <w:color w:val="000000"/>
          <w:sz w:val="22"/>
          <w:szCs w:val="22"/>
        </w:rPr>
        <w:t>"Artificial Intelligence" OR "Large Language Model" OR "Natural Language Processing"</w:t>
      </w:r>
    </w:p>
    <w:p w14:paraId="73AF0D4F" w14:textId="77777777" w:rsidR="00A7041C" w:rsidRPr="00482DB4" w:rsidRDefault="00A7041C" w:rsidP="00A7041C">
      <w:pPr>
        <w:rPr>
          <w:color w:val="000000"/>
          <w:sz w:val="22"/>
          <w:szCs w:val="22"/>
        </w:rPr>
      </w:pPr>
    </w:p>
    <w:p w14:paraId="1D9E8710" w14:textId="77777777" w:rsidR="00A7041C" w:rsidRPr="00482DB4" w:rsidRDefault="00A7041C" w:rsidP="00A7041C">
      <w:pPr>
        <w:rPr>
          <w:sz w:val="22"/>
          <w:szCs w:val="22"/>
        </w:rPr>
      </w:pPr>
      <w:r w:rsidRPr="00482DB4">
        <w:rPr>
          <w:color w:val="000000"/>
          <w:sz w:val="22"/>
          <w:szCs w:val="22"/>
        </w:rPr>
        <w:t>"Obsessive Compulsive Disorder"</w:t>
      </w:r>
    </w:p>
    <w:p w14:paraId="33782505" w14:textId="77777777" w:rsidR="00A7041C" w:rsidRPr="00482DB4" w:rsidRDefault="00A7041C" w:rsidP="00A7041C">
      <w:pPr>
        <w:rPr>
          <w:sz w:val="22"/>
          <w:szCs w:val="22"/>
        </w:rPr>
      </w:pPr>
    </w:p>
    <w:p w14:paraId="2330F514" w14:textId="77777777" w:rsidR="00A7041C" w:rsidRPr="00482DB4" w:rsidRDefault="00A7041C" w:rsidP="00A7041C">
      <w:pPr>
        <w:rPr>
          <w:color w:val="000000"/>
          <w:sz w:val="22"/>
          <w:szCs w:val="22"/>
        </w:rPr>
      </w:pPr>
      <w:r w:rsidRPr="00482DB4">
        <w:rPr>
          <w:color w:val="000000"/>
          <w:sz w:val="22"/>
          <w:szCs w:val="22"/>
        </w:rPr>
        <w:t>"Diagnosis" OR "Prediction" OR "Treatment" OR “Management”</w:t>
      </w:r>
    </w:p>
    <w:p w14:paraId="5854D245" w14:textId="77777777" w:rsidR="00A7041C" w:rsidRPr="00482DB4" w:rsidRDefault="00A7041C" w:rsidP="00A7041C">
      <w:pPr>
        <w:rPr>
          <w:sz w:val="22"/>
          <w:szCs w:val="22"/>
        </w:rPr>
      </w:pPr>
    </w:p>
    <w:p w14:paraId="6CB035DD" w14:textId="77777777" w:rsidR="00482DB4" w:rsidRPr="00482DB4" w:rsidRDefault="00482DB4" w:rsidP="00482DB4">
      <w:pPr>
        <w:rPr>
          <w:sz w:val="22"/>
          <w:szCs w:val="22"/>
        </w:rPr>
      </w:pPr>
      <w:r w:rsidRPr="00482DB4">
        <w:rPr>
          <w:sz w:val="22"/>
          <w:szCs w:val="22"/>
        </w:rPr>
        <w:t>#1 AND #2 AND #3 = 68</w:t>
      </w:r>
    </w:p>
    <w:p w14:paraId="23D918C1" w14:textId="77777777" w:rsidR="00A7041C" w:rsidRDefault="00A7041C">
      <w:pPr>
        <w:rPr>
          <w:sz w:val="22"/>
          <w:szCs w:val="22"/>
        </w:rPr>
      </w:pPr>
    </w:p>
    <w:p w14:paraId="68C7539F" w14:textId="77777777" w:rsidR="00482DB4" w:rsidRDefault="00482DB4">
      <w:pPr>
        <w:rPr>
          <w:sz w:val="22"/>
          <w:szCs w:val="22"/>
        </w:rPr>
      </w:pPr>
    </w:p>
    <w:p w14:paraId="43DAFEDA" w14:textId="675DD802" w:rsidR="00482DB4" w:rsidRPr="00482DB4" w:rsidRDefault="00482DB4">
      <w:pPr>
        <w:rPr>
          <w:sz w:val="22"/>
          <w:szCs w:val="22"/>
        </w:rPr>
      </w:pPr>
      <w:r w:rsidRPr="00482DB4">
        <w:rPr>
          <w:sz w:val="22"/>
          <w:szCs w:val="22"/>
        </w:rPr>
        <w:sym w:font="Wingdings" w:char="F0E0"/>
      </w:r>
      <w:r>
        <w:rPr>
          <w:sz w:val="22"/>
          <w:szCs w:val="22"/>
        </w:rPr>
        <w:t xml:space="preserve"> A total of 349 was imported to Covidence.</w:t>
      </w:r>
    </w:p>
    <w:sectPr w:rsidR="00482DB4" w:rsidRPr="00482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C74A7"/>
    <w:multiLevelType w:val="multilevel"/>
    <w:tmpl w:val="E7344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F01CE8"/>
    <w:multiLevelType w:val="multilevel"/>
    <w:tmpl w:val="48C66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2F87047"/>
    <w:multiLevelType w:val="hybridMultilevel"/>
    <w:tmpl w:val="369A0D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4581450">
    <w:abstractNumId w:val="0"/>
  </w:num>
  <w:num w:numId="2" w16cid:durableId="579556957">
    <w:abstractNumId w:val="1"/>
  </w:num>
  <w:num w:numId="3" w16cid:durableId="18418921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1EB"/>
    <w:rsid w:val="0003156B"/>
    <w:rsid w:val="00070FBB"/>
    <w:rsid w:val="0007363A"/>
    <w:rsid w:val="000D0F59"/>
    <w:rsid w:val="002B0312"/>
    <w:rsid w:val="003631AE"/>
    <w:rsid w:val="00482DB4"/>
    <w:rsid w:val="00593853"/>
    <w:rsid w:val="005C7BDF"/>
    <w:rsid w:val="008A5507"/>
    <w:rsid w:val="00A7041C"/>
    <w:rsid w:val="00AC2C71"/>
    <w:rsid w:val="00B7606E"/>
    <w:rsid w:val="00CC50CD"/>
    <w:rsid w:val="00DB51EB"/>
    <w:rsid w:val="00EA3B6D"/>
    <w:rsid w:val="00F637BF"/>
    <w:rsid w:val="00FC1209"/>
    <w:rsid w:val="00FF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2477A"/>
  <w15:chartTrackingRefBased/>
  <w15:docId w15:val="{5904369A-C7C4-414B-BA28-AE3C90D6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1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1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1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5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10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384227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090662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459038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198580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934992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65588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961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75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751049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533499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872223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372719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18995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110582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g Kim</dc:creator>
  <cp:keywords/>
  <dc:description/>
  <cp:lastModifiedBy>Jiyeong Kim</cp:lastModifiedBy>
  <cp:revision>5</cp:revision>
  <dcterms:created xsi:type="dcterms:W3CDTF">2025-04-14T03:49:00Z</dcterms:created>
  <dcterms:modified xsi:type="dcterms:W3CDTF">2025-04-14T04:14:00Z</dcterms:modified>
</cp:coreProperties>
</file>